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00" w:firstRow="0" w:lastRow="0" w:firstColumn="0" w:lastColumn="0" w:noHBand="0" w:noVBand="0"/>
      </w:tblPr>
      <w:tblGrid>
        <w:gridCol w:w="1549"/>
        <w:gridCol w:w="1070"/>
        <w:gridCol w:w="1776"/>
        <w:gridCol w:w="996"/>
        <w:gridCol w:w="990"/>
        <w:gridCol w:w="1385"/>
      </w:tblGrid>
      <w:tr w:rsidR="006671D0" w:rsidRPr="00EA1A87" w14:paraId="10018074" w14:textId="77777777" w:rsidTr="00E71564">
        <w:trPr>
          <w:jc w:val="center"/>
        </w:trPr>
        <w:tc>
          <w:tcPr>
            <w:tcW w:w="0" w:type="auto"/>
            <w:vAlign w:val="center"/>
          </w:tcPr>
          <w:p w14:paraId="36644C8B" w14:textId="77777777" w:rsidR="006671D0" w:rsidRPr="00EA1A87" w:rsidRDefault="006671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bookmarkStart w:id="0" w:name="tab:eng-outside-opinion"/>
            <w:r w:rsidRPr="00EA1A87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0" w:type="auto"/>
            <w:vAlign w:val="center"/>
          </w:tcPr>
          <w:p w14:paraId="40D93102" w14:textId="77777777" w:rsidR="006671D0" w:rsidRPr="00EA1A87" w:rsidRDefault="006671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Stance</w:t>
            </w:r>
          </w:p>
        </w:tc>
        <w:tc>
          <w:tcPr>
            <w:tcW w:w="0" w:type="auto"/>
            <w:vAlign w:val="center"/>
          </w:tcPr>
          <w:p w14:paraId="673A02A0" w14:textId="77777777" w:rsidR="006671D0" w:rsidRPr="00EA1A87" w:rsidRDefault="006671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Overperforming</w:t>
            </w:r>
          </w:p>
        </w:tc>
        <w:tc>
          <w:tcPr>
            <w:tcW w:w="0" w:type="auto"/>
            <w:vAlign w:val="center"/>
          </w:tcPr>
          <w:p w14:paraId="4E9EFABF" w14:textId="77777777" w:rsidR="006671D0" w:rsidRPr="00EA1A87" w:rsidRDefault="006671D0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0" w:type="auto"/>
            <w:gridSpan w:val="2"/>
            <w:vAlign w:val="center"/>
          </w:tcPr>
          <w:p w14:paraId="3E8C983F" w14:textId="52985880" w:rsidR="006671D0" w:rsidRPr="00EA1A87" w:rsidRDefault="006671D0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1310BD">
              <w:rPr>
                <w:rFonts w:ascii="Times New Roman" w:hAnsi="Times New Roman" w:cs="Times New Roman"/>
              </w:rPr>
              <w:t>Mann-Whitney U test</w:t>
            </w:r>
          </w:p>
        </w:tc>
      </w:tr>
      <w:tr w:rsidR="006671D0" w:rsidRPr="00EA1A87" w14:paraId="395B721E" w14:textId="77777777" w:rsidTr="00EA1A8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A9ACD9" w14:textId="77777777" w:rsidR="006671D0" w:rsidRPr="00EA1A87" w:rsidRDefault="006671D0" w:rsidP="006671D0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8B7FB" w14:textId="77777777" w:rsidR="006671D0" w:rsidRPr="00EA1A87" w:rsidRDefault="006671D0" w:rsidP="006671D0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96E60A" w14:textId="77777777" w:rsidR="006671D0" w:rsidRPr="00EA1A87" w:rsidRDefault="006671D0" w:rsidP="006671D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source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ED315" w14:textId="77777777" w:rsidR="006671D0" w:rsidRPr="00EA1A87" w:rsidRDefault="006671D0" w:rsidP="006671D0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48546" w14:textId="7D95073C" w:rsidR="006671D0" w:rsidRPr="00EA1A87" w:rsidRDefault="006671D0" w:rsidP="006671D0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29B48F" w14:textId="594380AE" w:rsidR="006671D0" w:rsidRPr="00EA1A87" w:rsidRDefault="006671D0" w:rsidP="006671D0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p</m:t>
              </m:r>
            </m:oMath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C42C76" w:rsidRPr="00EA1A87" w14:paraId="16640C5C" w14:textId="77777777" w:rsidTr="00EA1A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5CE35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6A8C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E8458A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D30D75" w14:textId="160A45D6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7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B806A9" w14:textId="2E6B9A4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E47456" w14:textId="3C0A69E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26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49C3B417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3AD7B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71C34C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5E0935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67690" w14:textId="2AB769A7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20F7B6E" w14:textId="09CBD792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FF1464" w14:textId="13714FB7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1EADDD2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E0A5C7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C8D2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8C7C7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A45743" w14:textId="2CA3253E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B45DFC" w14:textId="6362DC2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0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8672AC" w14:textId="0BB13C57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20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21BE933B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4CB487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B686F8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64AF76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7F0E23" w14:textId="6FD4EF77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EA1A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4E1693" w14:textId="2BBD0E2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CC4F8A5" w14:textId="0D23BBC1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EC34227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231055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654D0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0716D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E61CBC" w14:textId="46D637C5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EA1A87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9E921CE" w14:textId="13A4E92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2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C29694" w14:textId="09E677E2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63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5DD6B002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CDCBB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0C83D8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2ACBEF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F07D2" w14:textId="69A9908F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7.9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ABE705" w14:textId="250572CC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CA7B97" w14:textId="5D9D0CA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B64483D" w14:textId="77777777" w:rsidTr="00EA1A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2A5A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6834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E84DB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142B7E" w14:textId="54112128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8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D5548B" w14:textId="25E9DBF7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6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19352E" w14:textId="23B27874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31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5A8507AE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344EFC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C6F91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4E64D0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623F1" w14:textId="275FAFD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4DC790" w14:textId="0A9C8E54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4EDD88C" w14:textId="10FEF61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E0109DA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C849652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A826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4A83EA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BB6D64" w14:textId="25FB0ED2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6049A1" w14:textId="779DE7CB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6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F57716" w14:textId="189B577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Pr="001310B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42C76" w:rsidRPr="00EA1A87" w14:paraId="395AD935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E3E20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6263A2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950FD3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F6553" w14:textId="537703C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9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2F14C5" w14:textId="0EC652C9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3C8788" w14:textId="4E5E7DC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30CF348F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4B997F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95C6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A917C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BE75C1" w14:textId="1462BF3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EA1A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B82BAE" w14:textId="22DD728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19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1707F63" w14:textId="6E4D1FEB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1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3728499D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202D97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81B2F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BAFDD9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8A8578" w14:textId="2B603CC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1</w:t>
            </w:r>
            <w:r w:rsidRPr="00EA1A8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2F1CC5" w14:textId="09E085DE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6F72AD" w14:textId="7164DB4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298FB60E" w14:textId="77777777" w:rsidTr="00EA1A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D1B9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Pandemi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656D5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E2528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E6CC63" w14:textId="6AA207F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3BD76A" w14:textId="78E3B7F9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C3FB76" w14:textId="67F13D86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04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27F5398B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47FA13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516D37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D7A74E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8E3A5" w14:textId="11FE4309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DC1F61A" w14:textId="0EABE42B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0B1006" w14:textId="2E9F0D45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38FE70BF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5AD6224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AADFB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116B26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C8C01" w14:textId="750D48DD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E3E51E" w14:textId="2849104F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D9992D" w14:textId="29C85C4E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0</m:t>
                  </m:r>
                  <m:r>
                    <w:rPr>
                      <w:rFonts w:ascii="Cambria Math" w:hAnsi="Cambria Math" w:cs="Times New Roman"/>
                      <w:vertAlign w:val="superscript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vertAlign w:val="superscript"/>
                </w:rPr>
                <m:t>)</m:t>
              </m:r>
            </m:oMath>
            <w:r w:rsidRPr="001310B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C42C76" w:rsidRPr="00EA1A87" w14:paraId="353DE206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381E10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E61B03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A71BB4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66F312" w14:textId="3162A0AB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87C6A3" w14:textId="5090A878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DC57E5" w14:textId="1C0B73EA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81E9CE7" w14:textId="77777777" w:rsidTr="00EA1A8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14E32A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B73B7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72E276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Question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D8F2CC" w14:textId="22C91FD1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FE75A38" w14:textId="68B739C9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0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7CF594" w14:textId="4C0EDB20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C42C76" w:rsidRPr="00EA1A87" w14:paraId="0F69F805" w14:textId="77777777" w:rsidTr="00042B4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76331E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93E0A3" w14:textId="77777777" w:rsidR="00C42C76" w:rsidRPr="00EA1A87" w:rsidRDefault="00C42C76" w:rsidP="00C42C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1DA5C9" w14:textId="77777777" w:rsidR="00C42C76" w:rsidRPr="00EA1A87" w:rsidRDefault="00C42C76" w:rsidP="00C42C7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EA1A87">
              <w:rPr>
                <w:rFonts w:ascii="Times New Roman" w:hAnsi="Times New Roman" w:cs="Times New Roman"/>
              </w:rPr>
              <w:t>Rel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3704B9" w14:textId="38CA437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0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BD326E" w14:textId="6FF4ECB3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447E4E" w14:textId="5C9A95FF" w:rsidR="00C42C76" w:rsidRPr="00EA1A87" w:rsidRDefault="00C42C76" w:rsidP="00C42C76">
            <w:pPr>
              <w:pStyle w:val="Compact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42C76" w:rsidRPr="00EA1A87" w14:paraId="7093692F" w14:textId="77777777" w:rsidTr="000B168E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27F4ACBC" w14:textId="6CB4FACA" w:rsidR="00C42C76" w:rsidRPr="00EA1A87" w:rsidRDefault="00C42C76" w:rsidP="00C42C76">
            <w:pPr>
              <w:pStyle w:val="Compact"/>
              <w:rPr>
                <w:rFonts w:ascii="Times New Roman" w:hAnsi="Times New Roman" w:cs="Times New Roman"/>
              </w:rPr>
            </w:pPr>
            <w:r w:rsidRPr="00A620A9">
              <w:rPr>
                <w:sz w:val="20"/>
                <w:szCs w:val="20"/>
                <w:vertAlign w:val="superscript"/>
                <w:lang w:val="en-GB"/>
              </w:rPr>
              <w:t>*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5</w:t>
            </w:r>
          </w:p>
        </w:tc>
      </w:tr>
      <w:bookmarkEnd w:id="0"/>
    </w:tbl>
    <w:p w14:paraId="7548F866" w14:textId="0A4440D5" w:rsidR="006105F6" w:rsidRPr="00885521" w:rsidRDefault="006105F6" w:rsidP="00610273">
      <w:pPr>
        <w:pStyle w:val="Corpotesto"/>
        <w:rPr>
          <w:rFonts w:ascii="Times New Roman" w:hAnsi="Times New Roman" w:cs="Times New Roman"/>
        </w:rPr>
      </w:pPr>
    </w:p>
    <w:sectPr w:rsidR="006105F6" w:rsidRPr="00885521" w:rsidSect="00DF25A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97D60" w14:textId="77777777" w:rsidR="00DF25A4" w:rsidRDefault="00DF25A4">
      <w:pPr>
        <w:spacing w:after="0"/>
      </w:pPr>
      <w:r>
        <w:separator/>
      </w:r>
    </w:p>
  </w:endnote>
  <w:endnote w:type="continuationSeparator" w:id="0">
    <w:p w14:paraId="047E6E7E" w14:textId="77777777" w:rsidR="00DF25A4" w:rsidRDefault="00DF25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91F0E" w14:textId="77777777" w:rsidR="00DF25A4" w:rsidRDefault="00DF25A4">
      <w:r>
        <w:separator/>
      </w:r>
    </w:p>
  </w:footnote>
  <w:footnote w:type="continuationSeparator" w:id="0">
    <w:p w14:paraId="023FF93B" w14:textId="77777777" w:rsidR="00DF25A4" w:rsidRDefault="00DF25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42B4A"/>
    <w:rsid w:val="0007107D"/>
    <w:rsid w:val="000B2C48"/>
    <w:rsid w:val="001564E3"/>
    <w:rsid w:val="00176131"/>
    <w:rsid w:val="00194DAD"/>
    <w:rsid w:val="001B4EC8"/>
    <w:rsid w:val="00212E00"/>
    <w:rsid w:val="00230BFA"/>
    <w:rsid w:val="0025536E"/>
    <w:rsid w:val="002617F6"/>
    <w:rsid w:val="00291908"/>
    <w:rsid w:val="002B7819"/>
    <w:rsid w:val="00310CD3"/>
    <w:rsid w:val="003204C5"/>
    <w:rsid w:val="00387EEC"/>
    <w:rsid w:val="00470BEC"/>
    <w:rsid w:val="004C4FFE"/>
    <w:rsid w:val="00507A69"/>
    <w:rsid w:val="005349C3"/>
    <w:rsid w:val="00547FF4"/>
    <w:rsid w:val="0055395D"/>
    <w:rsid w:val="005D0AC1"/>
    <w:rsid w:val="00606C90"/>
    <w:rsid w:val="00610273"/>
    <w:rsid w:val="006105F6"/>
    <w:rsid w:val="0061164B"/>
    <w:rsid w:val="006671D0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AD389D"/>
    <w:rsid w:val="00B235C3"/>
    <w:rsid w:val="00B74BE7"/>
    <w:rsid w:val="00BB0CAC"/>
    <w:rsid w:val="00BB656B"/>
    <w:rsid w:val="00BE5B8A"/>
    <w:rsid w:val="00BF6811"/>
    <w:rsid w:val="00C42C76"/>
    <w:rsid w:val="00CE787C"/>
    <w:rsid w:val="00D841CF"/>
    <w:rsid w:val="00DA6213"/>
    <w:rsid w:val="00DB54AA"/>
    <w:rsid w:val="00DE616B"/>
    <w:rsid w:val="00DF25A4"/>
    <w:rsid w:val="00E94A67"/>
    <w:rsid w:val="00EA1A87"/>
    <w:rsid w:val="00EB1F29"/>
    <w:rsid w:val="00EE0E54"/>
    <w:rsid w:val="00F064A1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semiHidden/>
    <w:rsid w:val="00C42C7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Brugnoli, Emanuele</cp:lastModifiedBy>
  <cp:revision>47</cp:revision>
  <dcterms:created xsi:type="dcterms:W3CDTF">2022-11-04T20:09:00Z</dcterms:created>
  <dcterms:modified xsi:type="dcterms:W3CDTF">2024-04-16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